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820FE6" w14:textId="33C63064" w:rsidR="00AB0D22" w:rsidRDefault="00AB0D22" w:rsidP="004615B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615BD">
        <w:rPr>
          <w:rFonts w:asciiTheme="majorBidi" w:hAnsiTheme="majorBidi" w:cstheme="majorBidi"/>
          <w:b/>
          <w:bCs/>
          <w:sz w:val="24"/>
          <w:szCs w:val="24"/>
        </w:rPr>
        <w:t>1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 xml:space="preserve"> File. </w:t>
      </w:r>
      <w:r w:rsidRPr="008F396A">
        <w:rPr>
          <w:rFonts w:asciiTheme="majorBidi" w:hAnsiTheme="majorBidi" w:cstheme="majorBidi"/>
          <w:b/>
          <w:bCs/>
          <w:sz w:val="24"/>
          <w:szCs w:val="24"/>
        </w:rPr>
        <w:t xml:space="preserve">Results of </w:t>
      </w:r>
      <w:r>
        <w:rPr>
          <w:rFonts w:asciiTheme="majorBidi" w:hAnsiTheme="majorBidi" w:cstheme="majorBidi"/>
          <w:b/>
          <w:bCs/>
          <w:sz w:val="24"/>
          <w:szCs w:val="24"/>
        </w:rPr>
        <w:t>the distribution of malaria and dengue co-infections among age groups</w:t>
      </w:r>
    </w:p>
    <w:p w14:paraId="2AA8BBB4" w14:textId="77777777" w:rsidR="00AB0D22" w:rsidRDefault="00AB0D22" w:rsidP="00AB0D22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F396A">
        <w:rPr>
          <w:rFonts w:asciiTheme="majorBidi" w:hAnsiTheme="majorBidi" w:cstheme="majorBidi"/>
          <w:b/>
          <w:bCs/>
          <w:sz w:val="24"/>
          <w:szCs w:val="24"/>
        </w:rPr>
        <w:t xml:space="preserve">in Kassala state, eastern Sudan. </w:t>
      </w:r>
    </w:p>
    <w:p w14:paraId="6D425BE2" w14:textId="09939DD3" w:rsidR="00833771" w:rsidRDefault="00BB0C18" w:rsidP="002D7720">
      <w:pPr>
        <w:jc w:val="center"/>
        <w:rPr>
          <w:noProof/>
        </w:rPr>
      </w:pPr>
      <w:r w:rsidRPr="00801D28">
        <w:rPr>
          <w:noProof/>
          <w:color w:val="FF0000"/>
          <w:lang w:val="en-GB" w:eastAsia="en-GB"/>
        </w:rPr>
        <w:drawing>
          <wp:inline distT="0" distB="0" distL="0" distR="0" wp14:anchorId="28ABE7C9" wp14:editId="488639C7">
            <wp:extent cx="6448425" cy="4810125"/>
            <wp:effectExtent l="0" t="0" r="9525" b="952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FCFD02B" w14:textId="77777777" w:rsidR="00886F89" w:rsidRDefault="00886F89" w:rsidP="00C45DE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sectPr w:rsidR="00886F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F113F2"/>
    <w:multiLevelType w:val="hybridMultilevel"/>
    <w:tmpl w:val="1C428BBE"/>
    <w:lvl w:ilvl="0" w:tplc="B6E4CE7C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E68"/>
    <w:rsid w:val="00017AA0"/>
    <w:rsid w:val="000B4010"/>
    <w:rsid w:val="000D057B"/>
    <w:rsid w:val="000E6B74"/>
    <w:rsid w:val="0015435C"/>
    <w:rsid w:val="00155F21"/>
    <w:rsid w:val="001667C8"/>
    <w:rsid w:val="00190F62"/>
    <w:rsid w:val="001A74BA"/>
    <w:rsid w:val="001B38A4"/>
    <w:rsid w:val="002A0340"/>
    <w:rsid w:val="002A57B6"/>
    <w:rsid w:val="002B4651"/>
    <w:rsid w:val="002D7720"/>
    <w:rsid w:val="0033486E"/>
    <w:rsid w:val="003436A6"/>
    <w:rsid w:val="0038575B"/>
    <w:rsid w:val="003C6FC6"/>
    <w:rsid w:val="004354CD"/>
    <w:rsid w:val="004427CD"/>
    <w:rsid w:val="004615BD"/>
    <w:rsid w:val="004930CE"/>
    <w:rsid w:val="004F0DBA"/>
    <w:rsid w:val="004F5F94"/>
    <w:rsid w:val="005018BF"/>
    <w:rsid w:val="00550215"/>
    <w:rsid w:val="00573973"/>
    <w:rsid w:val="00585718"/>
    <w:rsid w:val="005C0C69"/>
    <w:rsid w:val="005C310C"/>
    <w:rsid w:val="005C3F0A"/>
    <w:rsid w:val="00605D89"/>
    <w:rsid w:val="006235F8"/>
    <w:rsid w:val="00654A7F"/>
    <w:rsid w:val="00675326"/>
    <w:rsid w:val="006E194A"/>
    <w:rsid w:val="006E28B7"/>
    <w:rsid w:val="00714C50"/>
    <w:rsid w:val="00763522"/>
    <w:rsid w:val="00801D28"/>
    <w:rsid w:val="00825B1F"/>
    <w:rsid w:val="00833771"/>
    <w:rsid w:val="00837D1C"/>
    <w:rsid w:val="008864DC"/>
    <w:rsid w:val="00886F89"/>
    <w:rsid w:val="00894E68"/>
    <w:rsid w:val="00895936"/>
    <w:rsid w:val="008C3790"/>
    <w:rsid w:val="008D2908"/>
    <w:rsid w:val="008E33E4"/>
    <w:rsid w:val="009117E7"/>
    <w:rsid w:val="0098252A"/>
    <w:rsid w:val="00A031E8"/>
    <w:rsid w:val="00A44AE9"/>
    <w:rsid w:val="00A50F2F"/>
    <w:rsid w:val="00AB0D22"/>
    <w:rsid w:val="00AB34C3"/>
    <w:rsid w:val="00AF1527"/>
    <w:rsid w:val="00AF73B1"/>
    <w:rsid w:val="00B167FA"/>
    <w:rsid w:val="00B3447C"/>
    <w:rsid w:val="00BB0C18"/>
    <w:rsid w:val="00BB5938"/>
    <w:rsid w:val="00BD527E"/>
    <w:rsid w:val="00C02E46"/>
    <w:rsid w:val="00C113F1"/>
    <w:rsid w:val="00C45DE6"/>
    <w:rsid w:val="00CC26C5"/>
    <w:rsid w:val="00D14C08"/>
    <w:rsid w:val="00D308EB"/>
    <w:rsid w:val="00D40EDB"/>
    <w:rsid w:val="00D76AAB"/>
    <w:rsid w:val="00D90B2A"/>
    <w:rsid w:val="00DD5FB0"/>
    <w:rsid w:val="00DD7F56"/>
    <w:rsid w:val="00DF00C3"/>
    <w:rsid w:val="00DF71D4"/>
    <w:rsid w:val="00E2204D"/>
    <w:rsid w:val="00E57A8B"/>
    <w:rsid w:val="00EA128C"/>
    <w:rsid w:val="00F00F11"/>
    <w:rsid w:val="00F0160A"/>
    <w:rsid w:val="00F22CB1"/>
    <w:rsid w:val="00F7434C"/>
    <w:rsid w:val="00FD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B4F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F0A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F0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C3F0A"/>
    <w:pPr>
      <w:spacing w:after="0" w:line="240" w:lineRule="auto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675326"/>
    <w:pPr>
      <w:ind w:left="720"/>
      <w:contextualSpacing/>
    </w:pPr>
  </w:style>
  <w:style w:type="character" w:customStyle="1" w:styleId="fontstyle01">
    <w:name w:val="fontstyle01"/>
    <w:basedOn w:val="DefaultParagraphFont"/>
    <w:rsid w:val="00BB5938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C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C18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F0A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F0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C3F0A"/>
    <w:pPr>
      <w:spacing w:after="0" w:line="240" w:lineRule="auto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675326"/>
    <w:pPr>
      <w:ind w:left="720"/>
      <w:contextualSpacing/>
    </w:pPr>
  </w:style>
  <w:style w:type="character" w:customStyle="1" w:styleId="fontstyle01">
    <w:name w:val="fontstyle01"/>
    <w:basedOn w:val="DefaultParagraphFont"/>
    <w:rsid w:val="00BB5938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C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C1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E:\Serology%20Paper%20(Final)\Paper%20Char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D$5</c:f>
              <c:strCache>
                <c:ptCount val="1"/>
                <c:pt idx="0">
                  <c:v>Negativ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C$6:$C$9</c:f>
              <c:strCache>
                <c:ptCount val="4"/>
                <c:pt idx="0">
                  <c:v>1 - 20 yrs</c:v>
                </c:pt>
                <c:pt idx="1">
                  <c:v>21 - 40 yrs</c:v>
                </c:pt>
                <c:pt idx="2">
                  <c:v>41 - 60 yrs</c:v>
                </c:pt>
                <c:pt idx="3">
                  <c:v>&gt;60 yrs</c:v>
                </c:pt>
              </c:strCache>
            </c:strRef>
          </c:cat>
          <c:val>
            <c:numRef>
              <c:f>Sheet1!$D$6:$D$9</c:f>
              <c:numCache>
                <c:formatCode>General</c:formatCode>
                <c:ptCount val="4"/>
                <c:pt idx="0">
                  <c:v>126</c:v>
                </c:pt>
                <c:pt idx="1">
                  <c:v>145</c:v>
                </c:pt>
                <c:pt idx="2">
                  <c:v>80</c:v>
                </c:pt>
                <c:pt idx="3">
                  <c:v>1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114-4FA9-ABFD-392348D35447}"/>
            </c:ext>
          </c:extLst>
        </c:ser>
        <c:ser>
          <c:idx val="1"/>
          <c:order val="1"/>
          <c:tx>
            <c:strRef>
              <c:f>Sheet1!$E$5</c:f>
              <c:strCache>
                <c:ptCount val="1"/>
                <c:pt idx="0">
                  <c:v>Positive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C$6:$C$9</c:f>
              <c:strCache>
                <c:ptCount val="4"/>
                <c:pt idx="0">
                  <c:v>1 - 20 yrs</c:v>
                </c:pt>
                <c:pt idx="1">
                  <c:v>21 - 40 yrs</c:v>
                </c:pt>
                <c:pt idx="2">
                  <c:v>41 - 60 yrs</c:v>
                </c:pt>
                <c:pt idx="3">
                  <c:v>&gt;60 yrs</c:v>
                </c:pt>
              </c:strCache>
            </c:strRef>
          </c:cat>
          <c:val>
            <c:numRef>
              <c:f>Sheet1!$E$6:$E$9</c:f>
              <c:numCache>
                <c:formatCode>General</c:formatCode>
                <c:ptCount val="4"/>
                <c:pt idx="0">
                  <c:v>8</c:v>
                </c:pt>
                <c:pt idx="1">
                  <c:v>15</c:v>
                </c:pt>
                <c:pt idx="2">
                  <c:v>2</c:v>
                </c:pt>
                <c:pt idx="3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114-4FA9-ABFD-392348D354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8720000"/>
        <c:axId val="158721536"/>
      </c:barChart>
      <c:catAx>
        <c:axId val="158720000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8721536"/>
        <c:crosses val="autoZero"/>
        <c:auto val="0"/>
        <c:lblAlgn val="ctr"/>
        <c:lblOffset val="100"/>
        <c:noMultiLvlLbl val="0"/>
      </c:catAx>
      <c:valAx>
        <c:axId val="1587215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720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1411</cdr:x>
      <cdr:y>0.90133</cdr:y>
    </cdr:from>
    <cdr:to>
      <cdr:x>0.92951</cdr:x>
      <cdr:y>0.94323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723899" y="3932025"/>
          <a:ext cx="5172599" cy="1827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 b="1">
              <a:solidFill>
                <a:schemeClr val="tx1">
                  <a:lumMod val="65000"/>
                  <a:lumOff val="35000"/>
                </a:schemeClr>
              </a:solidFill>
            </a:rPr>
            <a:t>5 - 20 yrs </a:t>
          </a:r>
          <a:r>
            <a:rPr lang="en-GB" sz="900" b="1" baseline="0">
              <a:solidFill>
                <a:schemeClr val="tx1">
                  <a:lumMod val="65000"/>
                  <a:lumOff val="35000"/>
                </a:schemeClr>
              </a:solidFill>
            </a:rPr>
            <a:t>     </a:t>
          </a:r>
          <a:r>
            <a:rPr lang="en-GB" sz="900" b="1">
              <a:solidFill>
                <a:schemeClr val="tx1">
                  <a:lumMod val="65000"/>
                  <a:lumOff val="35000"/>
                </a:schemeClr>
              </a:solidFill>
            </a:rPr>
            <a:t>	                      21</a:t>
          </a:r>
          <a:r>
            <a:rPr lang="en-GB" sz="900" b="1" baseline="0">
              <a:solidFill>
                <a:schemeClr val="tx1">
                  <a:lumMod val="65000"/>
                  <a:lumOff val="35000"/>
                </a:schemeClr>
              </a:solidFill>
            </a:rPr>
            <a:t> - 40 yrs	        41 - 60 yrs                                        &gt;60 yrs</a:t>
          </a:r>
          <a:endParaRPr lang="en-GB" sz="900" b="1">
            <a:solidFill>
              <a:schemeClr val="tx1">
                <a:lumMod val="65000"/>
                <a:lumOff val="35000"/>
              </a:schemeClr>
            </a:solidFill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a Elaagip</dc:creator>
  <cp:keywords/>
  <dc:description/>
  <cp:lastModifiedBy>Arwa Elaagip</cp:lastModifiedBy>
  <cp:revision>8</cp:revision>
  <dcterms:created xsi:type="dcterms:W3CDTF">2023-04-13T08:56:00Z</dcterms:created>
  <dcterms:modified xsi:type="dcterms:W3CDTF">2023-07-03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813fea46f464b941a2e16a9fc5754e782eb3b35a42933ecae00c637a1e86b1</vt:lpwstr>
  </property>
</Properties>
</file>